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512D3" w14:textId="3E70CA56" w:rsidR="005D3960" w:rsidRPr="003A3D74" w:rsidRDefault="003A3D74" w:rsidP="005068D5">
      <w:pPr>
        <w:spacing w:line="276" w:lineRule="auto"/>
        <w:jc w:val="both"/>
        <w:rPr>
          <w:rStyle w:val="cf01"/>
          <w:rFonts w:ascii="Times New Roman" w:hAnsi="Times New Roman" w:cs="Times New Roman"/>
          <w:color w:val="auto"/>
          <w:sz w:val="28"/>
          <w:szCs w:val="28"/>
          <w:shd w:val="clear" w:color="auto" w:fill="auto"/>
        </w:rPr>
      </w:pPr>
      <w:r w:rsidRPr="009B5CCD">
        <w:rPr>
          <w:rFonts w:ascii="Times New Roman" w:hAnsi="Times New Roman" w:cs="Times New Roman"/>
          <w:b/>
          <w:bCs/>
          <w:sz w:val="28"/>
          <w:szCs w:val="28"/>
        </w:rPr>
        <w:t xml:space="preserve">Functionalized </w:t>
      </w:r>
      <w:proofErr w:type="spellStart"/>
      <w:r w:rsidRPr="009B5CCD">
        <w:rPr>
          <w:rFonts w:ascii="Times New Roman" w:hAnsi="Times New Roman" w:cs="Times New Roman"/>
          <w:b/>
          <w:bCs/>
          <w:sz w:val="28"/>
          <w:szCs w:val="28"/>
        </w:rPr>
        <w:t>Organosolv</w:t>
      </w:r>
      <w:proofErr w:type="spellEnd"/>
      <w:r w:rsidRPr="009B5CCD">
        <w:rPr>
          <w:rFonts w:ascii="Times New Roman" w:hAnsi="Times New Roman" w:cs="Times New Roman"/>
          <w:b/>
          <w:bCs/>
          <w:sz w:val="28"/>
          <w:szCs w:val="28"/>
        </w:rPr>
        <w:t xml:space="preserve"> Lignin Grafted with 3-Aminopropyltriethoxysilane: A Bio-based Adsorbent for Phosphate Recovery from Dairy Wastewater</w:t>
      </w:r>
    </w:p>
    <w:p w14:paraId="4808D026" w14:textId="2CCD4F39" w:rsidR="00344CFD" w:rsidRPr="006B6A63" w:rsidRDefault="007E5535" w:rsidP="005068D5">
      <w:p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  <w:lang w:val="pt-BR"/>
        </w:rPr>
      </w:pPr>
      <w:r w:rsidRPr="006B6A63">
        <w:rPr>
          <w:rFonts w:ascii="Times New Roman" w:hAnsi="Times New Roman" w:cs="Times New Roman"/>
          <w:i/>
          <w:sz w:val="24"/>
          <w:szCs w:val="24"/>
          <w:lang w:val="pt-BR"/>
        </w:rPr>
        <w:t>Minu Masliha</w:t>
      </w:r>
      <w:r w:rsidRPr="006B6A6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1,2</w:t>
      </w:r>
      <w:r w:rsidRPr="006B6A63">
        <w:rPr>
          <w:rFonts w:ascii="Times New Roman" w:hAnsi="Times New Roman" w:cs="Times New Roman"/>
          <w:i/>
          <w:sz w:val="24"/>
          <w:szCs w:val="24"/>
          <w:lang w:val="pt-BR"/>
        </w:rPr>
        <w:t>, Mukesh Padnekar</w:t>
      </w:r>
      <w:r w:rsidRPr="006B6A6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2,3,4</w:t>
      </w:r>
      <w:r w:rsidRPr="006B6A63">
        <w:rPr>
          <w:rFonts w:ascii="Times New Roman" w:hAnsi="Times New Roman" w:cs="Times New Roman"/>
          <w:i/>
          <w:sz w:val="24"/>
          <w:szCs w:val="24"/>
          <w:lang w:val="pt-BR"/>
        </w:rPr>
        <w:t xml:space="preserve"> Jessica De Micco</w:t>
      </w:r>
      <w:r w:rsidRPr="006B6A6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1,2</w:t>
      </w:r>
      <w:r w:rsidRPr="006B6A63">
        <w:rPr>
          <w:rFonts w:ascii="Times New Roman" w:hAnsi="Times New Roman" w:cs="Times New Roman"/>
          <w:i/>
          <w:sz w:val="24"/>
          <w:szCs w:val="24"/>
          <w:lang w:val="pt-BR"/>
        </w:rPr>
        <w:t>, Siva Ponnupandian</w:t>
      </w:r>
      <w:r w:rsidRPr="006B6A6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1,2</w:t>
      </w:r>
      <w:r w:rsidRPr="006B6A63">
        <w:rPr>
          <w:rFonts w:ascii="Times New Roman" w:hAnsi="Times New Roman" w:cs="Times New Roman"/>
          <w:i/>
          <w:sz w:val="24"/>
          <w:szCs w:val="24"/>
          <w:lang w:val="pt-BR"/>
        </w:rPr>
        <w:t>, Kona Mondal</w:t>
      </w:r>
      <w:r w:rsidRPr="006B6A6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1,2</w:t>
      </w:r>
      <w:r w:rsidRPr="006B6A63">
        <w:rPr>
          <w:rFonts w:ascii="Times New Roman" w:hAnsi="Times New Roman" w:cs="Times New Roman"/>
          <w:i/>
          <w:sz w:val="24"/>
          <w:szCs w:val="24"/>
          <w:lang w:val="pt-BR"/>
        </w:rPr>
        <w:t xml:space="preserve">, </w:t>
      </w:r>
      <w:r w:rsidRPr="006B6A6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 xml:space="preserve"> </w:t>
      </w:r>
      <w:r w:rsidRPr="006B6A63">
        <w:rPr>
          <w:rFonts w:ascii="Times New Roman" w:hAnsi="Times New Roman" w:cs="Times New Roman"/>
          <w:i/>
          <w:sz w:val="24"/>
          <w:szCs w:val="24"/>
          <w:lang w:val="pt-BR"/>
        </w:rPr>
        <w:t>Ramesh Babu Padamati</w:t>
      </w:r>
      <w:r w:rsidRPr="006B6A63">
        <w:rPr>
          <w:rFonts w:ascii="Times New Roman" w:hAnsi="Times New Roman" w:cs="Times New Roman"/>
          <w:i/>
          <w:sz w:val="24"/>
          <w:szCs w:val="24"/>
          <w:vertAlign w:val="superscript"/>
          <w:lang w:val="pt-BR"/>
        </w:rPr>
        <w:t>1,2,4 *</w:t>
      </w:r>
    </w:p>
    <w:p w14:paraId="43943816" w14:textId="77777777" w:rsidR="005068D5" w:rsidRPr="00C13D02" w:rsidRDefault="005068D5" w:rsidP="005068D5">
      <w:pPr>
        <w:pStyle w:val="BCAuthorAddress"/>
        <w:spacing w:after="0" w:line="360" w:lineRule="auto"/>
        <w:jc w:val="both"/>
        <w:rPr>
          <w:rFonts w:ascii="Times New Roman" w:hAnsi="Times New Roman"/>
          <w:szCs w:val="24"/>
        </w:rPr>
      </w:pPr>
      <w:r w:rsidRPr="00C13D02">
        <w:rPr>
          <w:rFonts w:ascii="Times New Roman" w:hAnsi="Times New Roman"/>
          <w:szCs w:val="24"/>
          <w:vertAlign w:val="superscript"/>
        </w:rPr>
        <w:t xml:space="preserve">1 </w:t>
      </w:r>
      <w:r w:rsidRPr="00C13D02">
        <w:rPr>
          <w:rFonts w:ascii="Times New Roman" w:hAnsi="Times New Roman"/>
          <w:szCs w:val="24"/>
        </w:rPr>
        <w:t>School of Chemistry, CRANN, Trinity College Dublin, D02 PN40 Dublin, Ireland</w:t>
      </w:r>
    </w:p>
    <w:p w14:paraId="283873DE" w14:textId="2632A62F" w:rsidR="005068D5" w:rsidRPr="00C13D02" w:rsidRDefault="005068D5" w:rsidP="005068D5">
      <w:pPr>
        <w:pStyle w:val="BCAuthorAddress"/>
        <w:spacing w:after="0" w:line="360" w:lineRule="auto"/>
        <w:jc w:val="both"/>
        <w:rPr>
          <w:rFonts w:ascii="Times New Roman" w:hAnsi="Times New Roman"/>
          <w:szCs w:val="24"/>
        </w:rPr>
      </w:pPr>
      <w:r w:rsidRPr="00C13D02">
        <w:rPr>
          <w:rFonts w:ascii="Times New Roman" w:hAnsi="Times New Roman"/>
          <w:szCs w:val="24"/>
          <w:vertAlign w:val="superscript"/>
        </w:rPr>
        <w:t xml:space="preserve">2 </w:t>
      </w:r>
      <w:r w:rsidRPr="00C13D02">
        <w:rPr>
          <w:rFonts w:ascii="Times New Roman" w:hAnsi="Times New Roman"/>
          <w:szCs w:val="24"/>
        </w:rPr>
        <w:t xml:space="preserve">AMBER, SFI Research Centre for Advanced Materials and </w:t>
      </w:r>
      <w:r w:rsidR="00DB0264" w:rsidRPr="00C13D02">
        <w:rPr>
          <w:rFonts w:ascii="Times New Roman" w:hAnsi="Times New Roman"/>
          <w:szCs w:val="24"/>
        </w:rPr>
        <w:t>Bioengineering</w:t>
      </w:r>
      <w:r w:rsidRPr="00C13D02">
        <w:rPr>
          <w:rFonts w:ascii="Times New Roman" w:hAnsi="Times New Roman"/>
          <w:szCs w:val="24"/>
        </w:rPr>
        <w:t xml:space="preserve"> Research, D02 PN40 Dublin, Ireland SFI Research Centre, Trinity College Dublin, Dublin, Ireland</w:t>
      </w:r>
    </w:p>
    <w:p w14:paraId="18C1D741" w14:textId="77777777" w:rsidR="005068D5" w:rsidRPr="00C13D02" w:rsidRDefault="005068D5" w:rsidP="005068D5">
      <w:pPr>
        <w:rPr>
          <w:rFonts w:ascii="Times New Roman" w:hAnsi="Times New Roman" w:cs="Times New Roman"/>
          <w:sz w:val="24"/>
          <w:szCs w:val="24"/>
        </w:rPr>
      </w:pPr>
      <w:r w:rsidRPr="00C13D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13D02">
        <w:rPr>
          <w:rFonts w:ascii="Times New Roman" w:hAnsi="Times New Roman" w:cs="Times New Roman"/>
          <w:sz w:val="24"/>
          <w:szCs w:val="24"/>
        </w:rPr>
        <w:t xml:space="preserve"> School of Physics, CRANN, Trinity College Dublin, D02 PN40 Dublin, Ireland</w:t>
      </w:r>
    </w:p>
    <w:p w14:paraId="17C951E4" w14:textId="7314CDAA" w:rsidR="005068D5" w:rsidRDefault="005068D5" w:rsidP="005068D5">
      <w:pPr>
        <w:rPr>
          <w:rFonts w:ascii="Times New Roman" w:hAnsi="Times New Roman" w:cs="Times New Roman"/>
          <w:sz w:val="24"/>
          <w:szCs w:val="24"/>
        </w:rPr>
      </w:pPr>
      <w:r w:rsidRPr="00C13D02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C13D02">
        <w:rPr>
          <w:rFonts w:ascii="Times New Roman" w:hAnsi="Times New Roman" w:cs="Times New Roman"/>
          <w:sz w:val="24"/>
          <w:szCs w:val="24"/>
        </w:rPr>
        <w:t>Dairy Processing Technology Centre (DPTC), University of Limerick, V94 T9PX Limerick, Ireland</w:t>
      </w:r>
    </w:p>
    <w:p w14:paraId="504925A5" w14:textId="77777777" w:rsidR="002A09DD" w:rsidRDefault="002A09DD" w:rsidP="005068D5">
      <w:pPr>
        <w:rPr>
          <w:rFonts w:ascii="Times New Roman" w:hAnsi="Times New Roman" w:cs="Times New Roman"/>
          <w:sz w:val="24"/>
          <w:szCs w:val="24"/>
        </w:rPr>
      </w:pPr>
    </w:p>
    <w:p w14:paraId="30EC381F" w14:textId="77777777" w:rsidR="002A09DD" w:rsidRPr="00C13D02" w:rsidRDefault="002A09DD" w:rsidP="005068D5">
      <w:pPr>
        <w:rPr>
          <w:rFonts w:ascii="Times New Roman" w:hAnsi="Times New Roman" w:cs="Times New Roman"/>
          <w:sz w:val="24"/>
          <w:szCs w:val="24"/>
        </w:rPr>
      </w:pPr>
    </w:p>
    <w:p w14:paraId="28078AE8" w14:textId="74830FB0" w:rsidR="003114E1" w:rsidRDefault="006B0455" w:rsidP="002A09D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68D5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2D058FE9" w14:textId="77777777" w:rsidR="00B4600D" w:rsidRDefault="00B4600D" w:rsidP="002A09D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5ED00B8" w14:textId="333E1348" w:rsidR="000E4241" w:rsidRDefault="006026DE" w:rsidP="000E4241">
      <w:pPr>
        <w:keepNext/>
        <w:jc w:val="center"/>
      </w:pPr>
      <w:r>
        <w:rPr>
          <w:noProof/>
        </w:rPr>
        <w:drawing>
          <wp:inline distT="0" distB="0" distL="0" distR="0" wp14:anchorId="260BD05C" wp14:editId="42E0D2BB">
            <wp:extent cx="6217920" cy="3572366"/>
            <wp:effectExtent l="0" t="0" r="0" b="9525"/>
            <wp:docPr id="989626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769" cy="3582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7F58DE" w14:textId="020B0EAA" w:rsidR="00B4600D" w:rsidRPr="000F284F" w:rsidRDefault="000E4241" w:rsidP="000E4241">
      <w:pPr>
        <w:pStyle w:val="Caption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0F284F"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Figure \* ARABIC </w:instrText>
      </w:r>
      <w:r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9D64A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</w:t>
      </w:r>
      <w:r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XPS spectra of OL, OL-APTES-H+ and OL-APTESH+-</w:t>
      </w:r>
      <w:proofErr w:type="gramStart"/>
      <w:r w:rsidRPr="000F284F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proofErr w:type="gramEnd"/>
    </w:p>
    <w:p w14:paraId="3DC80757" w14:textId="77777777" w:rsidR="002A09DD" w:rsidRDefault="002A09DD" w:rsidP="002A09D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48C7049" w14:textId="77777777" w:rsidR="002A09DD" w:rsidRPr="003A3D74" w:rsidRDefault="002A09DD" w:rsidP="002A09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1EDBE" w14:textId="77777777" w:rsidR="005D3960" w:rsidRDefault="006604DE" w:rsidP="005D3960">
      <w:pPr>
        <w:keepNext/>
        <w:jc w:val="center"/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w:lastRenderedPageBreak/>
        <w:drawing>
          <wp:inline distT="0" distB="0" distL="0" distR="0" wp14:anchorId="79B2CD51" wp14:editId="0ABC6190">
            <wp:extent cx="5987997" cy="2693963"/>
            <wp:effectExtent l="0" t="0" r="0" b="0"/>
            <wp:docPr id="1705207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5152" cy="2710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F11327" w14:textId="4B2CCE30" w:rsidR="006604DE" w:rsidRDefault="005D3960" w:rsidP="005D3960">
      <w:pPr>
        <w:pStyle w:val="Caption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5D3960">
        <w:rPr>
          <w:rFonts w:ascii="Times New Roman" w:hAnsi="Times New Roman" w:cs="Times New Roman"/>
          <w:color w:val="auto"/>
          <w:sz w:val="20"/>
          <w:szCs w:val="20"/>
        </w:rPr>
        <w:t>Figure S</w:t>
      </w:r>
      <w:r w:rsidRPr="005D3960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5D3960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5D3960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9D64A3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5D3960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5D3960">
        <w:rPr>
          <w:rFonts w:ascii="Times New Roman" w:hAnsi="Times New Roman" w:cs="Times New Roman"/>
          <w:color w:val="auto"/>
          <w:sz w:val="20"/>
          <w:szCs w:val="20"/>
        </w:rPr>
        <w:t xml:space="preserve"> TG and DTG curves (A and B) of OL and OL-APTES</w:t>
      </w:r>
    </w:p>
    <w:p w14:paraId="08066356" w14:textId="77777777" w:rsidR="00581AA5" w:rsidRDefault="00581AA5" w:rsidP="00581AA5"/>
    <w:p w14:paraId="204E6378" w14:textId="4D810265" w:rsidR="00581AA5" w:rsidRPr="00581AA5" w:rsidRDefault="00581AA5" w:rsidP="00581AA5">
      <w:pPr>
        <w:pStyle w:val="Caption"/>
        <w:keepNext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r w:rsidRPr="003F2CF8">
        <w:rPr>
          <w:rFonts w:ascii="Times New Roman" w:hAnsi="Times New Roman" w:cs="Times New Roman"/>
          <w:color w:val="auto"/>
          <w:sz w:val="20"/>
          <w:szCs w:val="20"/>
        </w:rPr>
        <w:t xml:space="preserve">Table S </w:t>
      </w:r>
      <w:r w:rsidRPr="003F2CF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F2CF8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3F2CF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F2CF8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3F2CF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3F2CF8">
        <w:rPr>
          <w:rFonts w:ascii="Times New Roman" w:hAnsi="Times New Roman" w:cs="Times New Roman"/>
          <w:color w:val="auto"/>
          <w:sz w:val="20"/>
          <w:szCs w:val="20"/>
        </w:rPr>
        <w:t xml:space="preserve"> A comparison of kinetic data for phosphate adsorption from various adsorbents was reported in the literatur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185"/>
        <w:gridCol w:w="1577"/>
        <w:gridCol w:w="1855"/>
        <w:gridCol w:w="756"/>
        <w:gridCol w:w="1238"/>
      </w:tblGrid>
      <w:tr w:rsidR="00581AA5" w:rsidRPr="00CF2D1A" w14:paraId="28CBC1FB" w14:textId="77777777" w:rsidTr="003E0B71">
        <w:trPr>
          <w:jc w:val="center"/>
        </w:trPr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</w:tcPr>
          <w:p w14:paraId="2C5F8390" w14:textId="77777777" w:rsidR="00581AA5" w:rsidRPr="00CF2D1A" w:rsidRDefault="00581AA5" w:rsidP="003E0B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sorbent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6746EA07" w14:textId="77777777" w:rsidR="00581AA5" w:rsidRPr="00CF2D1A" w:rsidRDefault="00581AA5" w:rsidP="003E0B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st fit </w:t>
            </w:r>
            <w:r w:rsidRPr="00CF2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68CE9A8" w14:textId="77777777" w:rsidR="00581AA5" w:rsidRPr="00CF2D1A" w:rsidRDefault="00581AA5" w:rsidP="003E0B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sorbent dosage (g/L)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</w:tcPr>
          <w:p w14:paraId="06ECA714" w14:textId="77777777" w:rsidR="00581AA5" w:rsidRPr="00CF2D1A" w:rsidRDefault="00581AA5" w:rsidP="003E0B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concentration (mg/L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3FD263F6" w14:textId="77777777" w:rsidR="00581AA5" w:rsidRPr="00CF2D1A" w:rsidRDefault="00581AA5" w:rsidP="003E0B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F2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F2D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51A8F7" w14:textId="77777777" w:rsidR="00581AA5" w:rsidRPr="00CF2D1A" w:rsidRDefault="00581AA5" w:rsidP="003E0B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81AA5" w:rsidRPr="00CF2D1A" w14:paraId="6FFDCACB" w14:textId="77777777" w:rsidTr="003E0B71">
        <w:trPr>
          <w:trHeight w:val="184"/>
          <w:jc w:val="center"/>
        </w:trPr>
        <w:tc>
          <w:tcPr>
            <w:tcW w:w="2415" w:type="dxa"/>
            <w:vMerge w:val="restart"/>
            <w:tcBorders>
              <w:top w:val="single" w:sz="12" w:space="0" w:color="auto"/>
            </w:tcBorders>
          </w:tcPr>
          <w:p w14:paraId="2BDD8124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Aminated lignin 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</w:tcBorders>
          </w:tcPr>
          <w:p w14:paraId="6BB01C70" w14:textId="77777777" w:rsidR="00581AA5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Pseudo second order</w:t>
            </w:r>
          </w:p>
          <w:p w14:paraId="5E3FF723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56F8DCB2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  <w:tc>
          <w:tcPr>
            <w:tcW w:w="1855" w:type="dxa"/>
            <w:tcBorders>
              <w:top w:val="single" w:sz="12" w:space="0" w:color="auto"/>
            </w:tcBorders>
          </w:tcPr>
          <w:p w14:paraId="2437707B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7DE2F406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6B8861D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81AA5" w:rsidRPr="00CF2D1A" w14:paraId="1B1858D0" w14:textId="77777777" w:rsidTr="003E0B71">
        <w:trPr>
          <w:trHeight w:val="183"/>
          <w:jc w:val="center"/>
        </w:trPr>
        <w:tc>
          <w:tcPr>
            <w:tcW w:w="2415" w:type="dxa"/>
            <w:vMerge/>
          </w:tcPr>
          <w:p w14:paraId="7659B9CA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</w:tcPr>
          <w:p w14:paraId="6B3977E3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6B922E6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577C8687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756" w:type="dxa"/>
          </w:tcPr>
          <w:p w14:paraId="5F41D2FD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  <w:vMerge/>
          </w:tcPr>
          <w:p w14:paraId="7B482DF7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581AA5" w:rsidRPr="00CF2D1A" w14:paraId="35BF673E" w14:textId="77777777" w:rsidTr="003E0B71">
        <w:trPr>
          <w:trHeight w:val="183"/>
          <w:jc w:val="center"/>
        </w:trPr>
        <w:tc>
          <w:tcPr>
            <w:tcW w:w="2415" w:type="dxa"/>
            <w:vMerge/>
          </w:tcPr>
          <w:p w14:paraId="1013F59D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</w:tcPr>
          <w:p w14:paraId="68C2378A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DD9891D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1D6E1187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56" w:type="dxa"/>
          </w:tcPr>
          <w:p w14:paraId="22A3226A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vMerge/>
          </w:tcPr>
          <w:p w14:paraId="676C0317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581AA5" w:rsidRPr="00CF2D1A" w14:paraId="6514CFF3" w14:textId="77777777" w:rsidTr="003E0B71">
        <w:trPr>
          <w:jc w:val="center"/>
        </w:trPr>
        <w:tc>
          <w:tcPr>
            <w:tcW w:w="2415" w:type="dxa"/>
          </w:tcPr>
          <w:p w14:paraId="0AE87FDB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CF2D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F2D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 porous microspheres modified pumice</w:t>
            </w:r>
          </w:p>
        </w:tc>
        <w:tc>
          <w:tcPr>
            <w:tcW w:w="1185" w:type="dxa"/>
          </w:tcPr>
          <w:p w14:paraId="147DAF3B" w14:textId="77777777" w:rsidR="00581AA5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Pseudo second order</w:t>
            </w:r>
          </w:p>
          <w:p w14:paraId="34B82687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7AAD672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5" w:type="dxa"/>
          </w:tcPr>
          <w:p w14:paraId="0FF19F3F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</w:tcPr>
          <w:p w14:paraId="4376E078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428E385B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81AA5" w:rsidRPr="00CF2D1A" w14:paraId="289DE366" w14:textId="77777777" w:rsidTr="003E0B71">
        <w:trPr>
          <w:trHeight w:val="94"/>
          <w:jc w:val="center"/>
        </w:trPr>
        <w:tc>
          <w:tcPr>
            <w:tcW w:w="2415" w:type="dxa"/>
            <w:vMerge w:val="restart"/>
          </w:tcPr>
          <w:p w14:paraId="6A7A95C3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Quaternized</w:t>
            </w:r>
            <w:proofErr w:type="spellEnd"/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 straw supported by La (OH)</w:t>
            </w:r>
            <w:r w:rsidRPr="00CF2D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 nanoparticles</w:t>
            </w:r>
          </w:p>
        </w:tc>
        <w:tc>
          <w:tcPr>
            <w:tcW w:w="1185" w:type="dxa"/>
            <w:vMerge w:val="restart"/>
          </w:tcPr>
          <w:p w14:paraId="7BD036AC" w14:textId="77777777" w:rsidR="00581AA5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Pseudo second order</w:t>
            </w:r>
          </w:p>
          <w:p w14:paraId="7DCE66B5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72472244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55" w:type="dxa"/>
          </w:tcPr>
          <w:p w14:paraId="2DFA75ED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7C8ADC3C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vMerge w:val="restart"/>
          </w:tcPr>
          <w:p w14:paraId="762FF383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81AA5" w:rsidRPr="00CF2D1A" w14:paraId="343358F4" w14:textId="77777777" w:rsidTr="003E0B71">
        <w:trPr>
          <w:trHeight w:val="93"/>
          <w:jc w:val="center"/>
        </w:trPr>
        <w:tc>
          <w:tcPr>
            <w:tcW w:w="2415" w:type="dxa"/>
            <w:vMerge/>
          </w:tcPr>
          <w:p w14:paraId="4C298ECE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</w:tcPr>
          <w:p w14:paraId="71584B00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3423ADB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7ED8C723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6" w:type="dxa"/>
          </w:tcPr>
          <w:p w14:paraId="5D5C72EA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vMerge/>
          </w:tcPr>
          <w:p w14:paraId="3EB155BF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AA5" w:rsidRPr="00CF2D1A" w14:paraId="65F3FE78" w14:textId="77777777" w:rsidTr="003E0B71">
        <w:trPr>
          <w:trHeight w:val="93"/>
          <w:jc w:val="center"/>
        </w:trPr>
        <w:tc>
          <w:tcPr>
            <w:tcW w:w="2415" w:type="dxa"/>
            <w:vMerge/>
          </w:tcPr>
          <w:p w14:paraId="30E856F1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</w:tcPr>
          <w:p w14:paraId="5C5C2E45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767FB49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4B2000C7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56" w:type="dxa"/>
          </w:tcPr>
          <w:p w14:paraId="25CAA34B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vMerge/>
          </w:tcPr>
          <w:p w14:paraId="69E73548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AA5" w:rsidRPr="00CF2D1A" w14:paraId="31F97456" w14:textId="77777777" w:rsidTr="003E0B71">
        <w:trPr>
          <w:jc w:val="center"/>
        </w:trPr>
        <w:tc>
          <w:tcPr>
            <w:tcW w:w="2415" w:type="dxa"/>
          </w:tcPr>
          <w:p w14:paraId="5C763056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Hierarchical </w:t>
            </w:r>
            <w:proofErr w:type="spellStart"/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/ZnFe</w:t>
            </w:r>
            <w:r w:rsidRPr="00CF2D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F2D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 yolk-shell</w:t>
            </w:r>
          </w:p>
        </w:tc>
        <w:tc>
          <w:tcPr>
            <w:tcW w:w="1185" w:type="dxa"/>
          </w:tcPr>
          <w:p w14:paraId="3D293EEA" w14:textId="77777777" w:rsidR="00581AA5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Pseudo second order</w:t>
            </w:r>
          </w:p>
          <w:p w14:paraId="725F7185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292E557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55" w:type="dxa"/>
          </w:tcPr>
          <w:p w14:paraId="68751557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56" w:type="dxa"/>
          </w:tcPr>
          <w:p w14:paraId="6EC0A988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0" w:type="auto"/>
          </w:tcPr>
          <w:p w14:paraId="7034BB11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81AA5" w:rsidRPr="00CF2D1A" w14:paraId="12C3FC27" w14:textId="77777777" w:rsidTr="003E0B71">
        <w:trPr>
          <w:jc w:val="center"/>
        </w:trPr>
        <w:tc>
          <w:tcPr>
            <w:tcW w:w="2415" w:type="dxa"/>
          </w:tcPr>
          <w:p w14:paraId="49F0D624" w14:textId="77777777" w:rsidR="00581AA5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SA/PVA - La-biochar matrix </w:t>
            </w:r>
          </w:p>
          <w:p w14:paraId="3754072F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5" w:type="dxa"/>
          </w:tcPr>
          <w:p w14:paraId="2DA46354" w14:textId="77777777" w:rsidR="00581AA5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Pseudo second order</w:t>
            </w:r>
          </w:p>
          <w:p w14:paraId="16834B69" w14:textId="77777777" w:rsidR="00581AA5" w:rsidRPr="00CF2D1A" w:rsidRDefault="00581AA5" w:rsidP="003E0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5F0AFF8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5" w:type="dxa"/>
          </w:tcPr>
          <w:p w14:paraId="3D9B991B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154D7CC0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58B7805B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81AA5" w:rsidRPr="00CF2D1A" w14:paraId="3972250B" w14:textId="77777777" w:rsidTr="003E0B71">
        <w:trPr>
          <w:trHeight w:val="275"/>
          <w:jc w:val="center"/>
        </w:trPr>
        <w:tc>
          <w:tcPr>
            <w:tcW w:w="2415" w:type="dxa"/>
            <w:vMerge w:val="restart"/>
            <w:tcBorders>
              <w:bottom w:val="single" w:sz="4" w:space="0" w:color="auto"/>
            </w:tcBorders>
          </w:tcPr>
          <w:p w14:paraId="03AD1686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OL-APTES-H+</w:t>
            </w:r>
          </w:p>
        </w:tc>
        <w:tc>
          <w:tcPr>
            <w:tcW w:w="1185" w:type="dxa"/>
            <w:vMerge w:val="restart"/>
            <w:tcBorders>
              <w:bottom w:val="single" w:sz="4" w:space="0" w:color="auto"/>
            </w:tcBorders>
          </w:tcPr>
          <w:p w14:paraId="2245C88E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 xml:space="preserve">Pseudo second order 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6A2BBA10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5" w:type="dxa"/>
          </w:tcPr>
          <w:p w14:paraId="2A8DE6C8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6" w:type="dxa"/>
          </w:tcPr>
          <w:p w14:paraId="20DB60DF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vMerge w:val="restart"/>
          </w:tcPr>
          <w:p w14:paraId="1B20192A" w14:textId="77777777" w:rsidR="00581AA5" w:rsidRPr="00CF2D1A" w:rsidRDefault="00581AA5" w:rsidP="003E0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81AA5" w:rsidRPr="00CF2D1A" w14:paraId="7987D910" w14:textId="77777777" w:rsidTr="003E0B71">
        <w:trPr>
          <w:trHeight w:val="275"/>
          <w:jc w:val="center"/>
        </w:trPr>
        <w:tc>
          <w:tcPr>
            <w:tcW w:w="2415" w:type="dxa"/>
            <w:vMerge/>
            <w:tcBorders>
              <w:bottom w:val="single" w:sz="12" w:space="0" w:color="auto"/>
            </w:tcBorders>
          </w:tcPr>
          <w:p w14:paraId="6B03E718" w14:textId="77777777" w:rsidR="00581AA5" w:rsidRPr="00CF2D1A" w:rsidRDefault="00581AA5" w:rsidP="003E0B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bottom w:val="single" w:sz="12" w:space="0" w:color="auto"/>
            </w:tcBorders>
          </w:tcPr>
          <w:p w14:paraId="0FC5643B" w14:textId="77777777" w:rsidR="00581AA5" w:rsidRPr="00CF2D1A" w:rsidRDefault="00581AA5" w:rsidP="003E0B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2A2DD1D" w14:textId="77777777" w:rsidR="00581AA5" w:rsidRPr="00CF2D1A" w:rsidRDefault="00581AA5" w:rsidP="003E0B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tcBorders>
              <w:bottom w:val="single" w:sz="12" w:space="0" w:color="auto"/>
            </w:tcBorders>
          </w:tcPr>
          <w:p w14:paraId="5D09656B" w14:textId="77777777" w:rsidR="00581AA5" w:rsidRPr="00CF2D1A" w:rsidRDefault="00581AA5" w:rsidP="003E0B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4C84A970" w14:textId="77777777" w:rsidR="00581AA5" w:rsidRPr="00CF2D1A" w:rsidRDefault="00581AA5" w:rsidP="003E0B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2D1A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865194A" w14:textId="77777777" w:rsidR="00581AA5" w:rsidRPr="00CF2D1A" w:rsidRDefault="00581AA5" w:rsidP="003E0B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6C706DF" w14:textId="77777777" w:rsidR="00581AA5" w:rsidRPr="00581AA5" w:rsidRDefault="00581AA5" w:rsidP="00581AA5"/>
    <w:p w14:paraId="76F1C4BA" w14:textId="77777777" w:rsidR="004C6794" w:rsidRDefault="00581AA5" w:rsidP="004C679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B19C056" wp14:editId="3CCA78D0">
            <wp:extent cx="3173506" cy="2572294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89" cy="2591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CD509" w14:textId="693F7B3D" w:rsidR="00581AA5" w:rsidRPr="00A22CAC" w:rsidRDefault="004C6794" w:rsidP="004C6794">
      <w:pPr>
        <w:pStyle w:val="Caption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A22C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 </w:t>
      </w:r>
      <w:r w:rsidR="00A22CAC" w:rsidRPr="00A22CA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gramEnd"/>
      <w:r w:rsidRPr="00A22CA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A22CAC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Figure \* ARABIC </w:instrText>
      </w:r>
      <w:r w:rsidRPr="00A22CA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9D64A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3</w:t>
      </w:r>
      <w:r w:rsidRPr="00A22CA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A22C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phical representation of ln Ka versus 1/T for phosphate uptake</w:t>
      </w:r>
    </w:p>
    <w:p w14:paraId="44D8AC7C" w14:textId="18D5098A" w:rsidR="00581AA5" w:rsidRPr="00581AA5" w:rsidRDefault="00581AA5" w:rsidP="00581AA5">
      <w:pPr>
        <w:pStyle w:val="Caption"/>
      </w:pPr>
    </w:p>
    <w:p w14:paraId="4911458C" w14:textId="77777777" w:rsidR="00A22CAC" w:rsidRDefault="00603ABE" w:rsidP="00A22CAC">
      <w:pPr>
        <w:keepNext/>
        <w:jc w:val="center"/>
      </w:pPr>
      <w:r w:rsidRPr="00603ABE">
        <w:rPr>
          <w:noProof/>
        </w:rPr>
        <w:drawing>
          <wp:inline distT="0" distB="0" distL="0" distR="0" wp14:anchorId="07D09EB8" wp14:editId="4F881E15">
            <wp:extent cx="4521200" cy="3841750"/>
            <wp:effectExtent l="0" t="0" r="0" b="6350"/>
            <wp:docPr id="703624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24460" name=""/>
                    <pic:cNvPicPr/>
                  </pic:nvPicPr>
                  <pic:blipFill rotWithShape="1">
                    <a:blip r:embed="rId7"/>
                    <a:srcRect l="9749" t="7091" r="11368" b="5354"/>
                    <a:stretch/>
                  </pic:blipFill>
                  <pic:spPr bwMode="auto">
                    <a:xfrm>
                      <a:off x="0" y="0"/>
                      <a:ext cx="4521200" cy="384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8FE53" w14:textId="0D9858B3" w:rsidR="00603ABE" w:rsidRDefault="00A22CAC" w:rsidP="00A22CAC">
      <w:pPr>
        <w:pStyle w:val="Caption"/>
        <w:jc w:val="center"/>
      </w:pPr>
      <w:r>
        <w:t xml:space="preserve">Figure </w:t>
      </w:r>
      <w:r w:rsidR="009D64A3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D64A3">
        <w:rPr>
          <w:noProof/>
        </w:rPr>
        <w:t>4</w:t>
      </w:r>
      <w:r>
        <w:fldChar w:fldCharType="end"/>
      </w:r>
      <w:r>
        <w:t xml:space="preserve"> </w:t>
      </w:r>
      <w:r w:rsidRPr="000870BC">
        <w:t>Effect of co-existing anions on the adsorption capacity of the OL-APTES-H+</w:t>
      </w:r>
    </w:p>
    <w:p w14:paraId="36440666" w14:textId="77777777" w:rsidR="009D64A3" w:rsidRDefault="00412E38" w:rsidP="009D64A3">
      <w:pPr>
        <w:keepNext/>
        <w:jc w:val="center"/>
      </w:pPr>
      <w:r w:rsidRPr="00412E38">
        <w:rPr>
          <w:noProof/>
        </w:rPr>
        <w:lastRenderedPageBreak/>
        <w:drawing>
          <wp:inline distT="0" distB="0" distL="0" distR="0" wp14:anchorId="1CE1AC32" wp14:editId="6A834D33">
            <wp:extent cx="4660900" cy="3867150"/>
            <wp:effectExtent l="0" t="0" r="6350" b="0"/>
            <wp:docPr id="72836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36897" name=""/>
                    <pic:cNvPicPr/>
                  </pic:nvPicPr>
                  <pic:blipFill rotWithShape="1">
                    <a:blip r:embed="rId8"/>
                    <a:srcRect l="8088" t="8538" r="10591" b="3328"/>
                    <a:stretch/>
                  </pic:blipFill>
                  <pic:spPr bwMode="auto">
                    <a:xfrm>
                      <a:off x="0" y="0"/>
                      <a:ext cx="4660900" cy="386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0E77B" w14:textId="30952704" w:rsidR="00412E38" w:rsidRPr="009D64A3" w:rsidRDefault="009D64A3" w:rsidP="009D64A3">
      <w:pPr>
        <w:pStyle w:val="Caption"/>
        <w:jc w:val="center"/>
        <w:rPr>
          <w:rFonts w:ascii="Times New Roman" w:hAnsi="Times New Roman" w:cs="Times New Roman"/>
          <w:sz w:val="20"/>
          <w:szCs w:val="20"/>
        </w:rPr>
      </w:pP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t>Figure S</w:t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Figure \* ARABIC </w:instrText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5</w:t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sorption study of phosphates from OL-APTES-H+ at different time </w:t>
      </w:r>
      <w:proofErr w:type="gramStart"/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t>intervals</w:t>
      </w:r>
      <w:proofErr w:type="gramEnd"/>
    </w:p>
    <w:p w14:paraId="4659C53A" w14:textId="177B3444" w:rsidR="00603ABE" w:rsidRPr="002F38D2" w:rsidRDefault="00603ABE" w:rsidP="00603ABE">
      <w:pPr>
        <w:rPr>
          <w:rFonts w:ascii="Times New Roman" w:hAnsi="Times New Roman" w:cs="Times New Roman"/>
          <w:sz w:val="20"/>
          <w:szCs w:val="20"/>
        </w:rPr>
      </w:pPr>
    </w:p>
    <w:p w14:paraId="6F8395A1" w14:textId="77777777" w:rsidR="009D64A3" w:rsidRDefault="00133D54" w:rsidP="009D64A3">
      <w:pPr>
        <w:keepNext/>
      </w:pPr>
      <w:r w:rsidRPr="00133D54">
        <w:rPr>
          <w:noProof/>
        </w:rPr>
        <w:drawing>
          <wp:inline distT="0" distB="0" distL="0" distR="0" wp14:anchorId="19CF8DD1" wp14:editId="73D05AC3">
            <wp:extent cx="5196414" cy="3641310"/>
            <wp:effectExtent l="0" t="0" r="4445" b="0"/>
            <wp:docPr id="17931565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156509" name=""/>
                    <pic:cNvPicPr/>
                  </pic:nvPicPr>
                  <pic:blipFill rotWithShape="1">
                    <a:blip r:embed="rId9"/>
                    <a:srcRect l="4141" t="9492" r="5178"/>
                    <a:stretch/>
                  </pic:blipFill>
                  <pic:spPr bwMode="auto">
                    <a:xfrm>
                      <a:off x="0" y="0"/>
                      <a:ext cx="5197441" cy="3642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62378" w14:textId="027600A0" w:rsidR="00CA59BE" w:rsidRPr="009D64A3" w:rsidRDefault="009D64A3" w:rsidP="009D64A3">
      <w:pPr>
        <w:pStyle w:val="Caption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t>Figure S</w:t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Figure \* ARABIC </w:instrText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9D64A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6</w:t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TIR spectrum of OL, OL-APTES, OL-APTES-H+, and OL-APTES-H+-</w:t>
      </w:r>
      <w:proofErr w:type="gramStart"/>
      <w:r w:rsidRPr="009D64A3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proofErr w:type="gramEnd"/>
    </w:p>
    <w:p w14:paraId="298C00D3" w14:textId="77777777" w:rsidR="005F787D" w:rsidRPr="005F787D" w:rsidRDefault="005F787D" w:rsidP="005F787D"/>
    <w:p w14:paraId="67B7200A" w14:textId="77777777" w:rsidR="00CA59BE" w:rsidRPr="00CA59BE" w:rsidRDefault="00CA59BE" w:rsidP="00CA59BE"/>
    <w:p w14:paraId="1B6E629E" w14:textId="32E59DFC" w:rsidR="00D056DD" w:rsidRDefault="00D056DD" w:rsidP="00D056DD">
      <w:pPr>
        <w:keepNext/>
        <w:jc w:val="center"/>
      </w:pPr>
    </w:p>
    <w:p w14:paraId="6BED078B" w14:textId="607725B7" w:rsidR="00333D63" w:rsidRDefault="00333D63" w:rsidP="00333D63">
      <w:pPr>
        <w:keepNext/>
        <w:jc w:val="center"/>
      </w:pPr>
    </w:p>
    <w:p w14:paraId="44DB7430" w14:textId="77777777" w:rsidR="00C35758" w:rsidRDefault="00C35758" w:rsidP="00D9430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5B076A8" w14:textId="0DEFD56D" w:rsidR="006B0455" w:rsidRPr="007A7494" w:rsidRDefault="00D9430B" w:rsidP="00D9430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A74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eferences </w:t>
      </w:r>
    </w:p>
    <w:p w14:paraId="4BCA69C4" w14:textId="578275C0" w:rsidR="007F32BF" w:rsidRDefault="00223412" w:rsidP="002234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1] </w:t>
      </w:r>
      <w:r w:rsidR="004E737A"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S. Li, W. Xie, M. Wilt, J.A. Willoughby, O.J. Rojas, Thermally Stable and Tough Coatings and Films Using Vinyl </w:t>
      </w:r>
      <w:proofErr w:type="spellStart"/>
      <w:r w:rsidR="004E737A" w:rsidRPr="00C96E7A">
        <w:rPr>
          <w:rFonts w:ascii="Times New Roman" w:hAnsi="Times New Roman" w:cs="Times New Roman"/>
          <w:sz w:val="24"/>
          <w:szCs w:val="24"/>
          <w:lang w:val="en-US"/>
        </w:rPr>
        <w:t>Silylated</w:t>
      </w:r>
      <w:proofErr w:type="spellEnd"/>
      <w:r w:rsidR="004E737A"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 Lignin,</w:t>
      </w:r>
      <w:r w:rsidR="004E737A" w:rsidRPr="00C96E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S Sustain. Chem. Eng</w:t>
      </w:r>
      <w:r w:rsidR="004E737A"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. 6 (2018) 1988–1998. </w:t>
      </w:r>
      <w:hyperlink r:id="rId10" w:history="1">
        <w:r w:rsidR="004E737A" w:rsidRPr="004C748A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21/acssuschemeng.7b03387</w:t>
        </w:r>
      </w:hyperlink>
      <w:r w:rsidR="004E737A" w:rsidRPr="004C748A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</w:p>
    <w:p w14:paraId="318A9EBE" w14:textId="77777777" w:rsidR="004C748A" w:rsidRDefault="004C748A" w:rsidP="002234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E3BF7E" w14:textId="3D466DE7" w:rsidR="00351CAD" w:rsidRDefault="00351CAD" w:rsidP="00351CA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2] </w:t>
      </w:r>
      <w:r w:rsidRPr="00C96E7A">
        <w:rPr>
          <w:rFonts w:ascii="Times New Roman" w:hAnsi="Times New Roman" w:cs="Times New Roman"/>
          <w:sz w:val="24"/>
          <w:szCs w:val="24"/>
          <w:lang w:val="en-US"/>
        </w:rPr>
        <w:t>Z. Wang, A. Abbas, H. Sun, H. Jin, T. Jia, J. Liu, D. She, Amination-modified lignin recovery of aqueous phosphate for use as binary slow-release fertilizer,</w:t>
      </w:r>
      <w:r w:rsidRPr="00C96E7A">
        <w:rPr>
          <w:rFonts w:ascii="Times New Roman" w:hAnsi="Times New Roman" w:cs="Times New Roman"/>
          <w:sz w:val="24"/>
          <w:szCs w:val="24"/>
        </w:rPr>
        <w:t xml:space="preserve"> Int.</w:t>
      </w:r>
      <w:r w:rsidRPr="00C96E7A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C96E7A">
        <w:rPr>
          <w:rFonts w:ascii="Times New Roman" w:hAnsi="Times New Roman" w:cs="Times New Roman"/>
          <w:sz w:val="24"/>
          <w:szCs w:val="24"/>
        </w:rPr>
        <w:t>J.</w:t>
      </w:r>
      <w:r w:rsidRPr="00C96E7A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C96E7A">
        <w:rPr>
          <w:rFonts w:ascii="Times New Roman" w:hAnsi="Times New Roman" w:cs="Times New Roman"/>
          <w:sz w:val="24"/>
          <w:szCs w:val="24"/>
        </w:rPr>
        <w:t>Biol.</w:t>
      </w:r>
      <w:r w:rsidRPr="00C96E7A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C96E7A">
        <w:rPr>
          <w:rFonts w:ascii="Times New Roman" w:hAnsi="Times New Roman" w:cs="Times New Roman"/>
          <w:sz w:val="24"/>
          <w:szCs w:val="24"/>
        </w:rPr>
        <w:t>Macromol</w:t>
      </w:r>
      <w:proofErr w:type="spellEnd"/>
      <w:r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. 242 (2023) 124862–124862. </w:t>
      </w:r>
      <w:hyperlink r:id="rId11" w:history="1">
        <w:r w:rsidRPr="00C96E7A">
          <w:rPr>
            <w:rFonts w:ascii="Times New Roman" w:hAnsi="Times New Roman" w:cs="Times New Roman"/>
            <w:sz w:val="24"/>
            <w:szCs w:val="24"/>
            <w:lang w:val="en-US"/>
          </w:rPr>
          <w:t>https://doi.org/10.1016/j.ijbiomac.2023.124862</w:t>
        </w:r>
      </w:hyperlink>
      <w:r w:rsidRPr="00C96E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ADD568" w14:textId="77777777" w:rsidR="004C748A" w:rsidRDefault="004C748A" w:rsidP="00351CA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9BEAD4" w14:textId="65B675A2" w:rsidR="004C748A" w:rsidRDefault="007A3C51" w:rsidP="004372DB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4372DB">
        <w:rPr>
          <w:rFonts w:ascii="Times New Roman" w:hAnsi="Times New Roman" w:cs="Times New Roman"/>
          <w:sz w:val="24"/>
          <w:szCs w:val="24"/>
          <w:lang w:val="en-US"/>
        </w:rPr>
        <w:t>[3]</w:t>
      </w:r>
      <w:r w:rsidRPr="004372DB">
        <w:rPr>
          <w:rFonts w:ascii="Times New Roman" w:hAnsi="Times New Roman" w:cs="Times New Roman"/>
          <w:sz w:val="24"/>
          <w:szCs w:val="24"/>
        </w:rPr>
        <w:t xml:space="preserve"> </w:t>
      </w:r>
      <w:r w:rsidRPr="007A3C51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Y. Zhang, Y.-F. Xiao, G.-S. Xu, D.-C. Wang, J. Li, J. Huang, Z. Jin, Preparation of Fe2O3 porous microspheres modified pumice and its adsorption performance on phosphate removal,</w:t>
      </w:r>
      <w:r w:rsidR="004372DB" w:rsidRPr="004372DB">
        <w:rPr>
          <w:rFonts w:ascii="Times New Roman" w:hAnsi="Times New Roman" w:cs="Times New Roman"/>
          <w:color w:val="040C28"/>
          <w:sz w:val="24"/>
          <w:szCs w:val="24"/>
        </w:rPr>
        <w:t xml:space="preserve"> J.</w:t>
      </w:r>
      <w:r w:rsidR="004372DB" w:rsidRPr="004372D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 </w:t>
      </w:r>
      <w:r w:rsidR="004372DB" w:rsidRPr="004372DB">
        <w:rPr>
          <w:rFonts w:ascii="Times New Roman" w:hAnsi="Times New Roman" w:cs="Times New Roman"/>
          <w:color w:val="040C28"/>
          <w:sz w:val="24"/>
          <w:szCs w:val="24"/>
        </w:rPr>
        <w:t>Environ.</w:t>
      </w:r>
      <w:r w:rsidR="004372DB" w:rsidRPr="004372D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 </w:t>
      </w:r>
      <w:r w:rsidR="004372DB" w:rsidRPr="004372DB">
        <w:rPr>
          <w:rFonts w:ascii="Times New Roman" w:hAnsi="Times New Roman" w:cs="Times New Roman"/>
          <w:color w:val="040C28"/>
          <w:sz w:val="24"/>
          <w:szCs w:val="24"/>
        </w:rPr>
        <w:t>Chem.</w:t>
      </w:r>
      <w:r w:rsidR="004372DB" w:rsidRPr="004372D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 </w:t>
      </w:r>
      <w:r w:rsidR="004372DB" w:rsidRPr="004372DB">
        <w:rPr>
          <w:rFonts w:ascii="Times New Roman" w:hAnsi="Times New Roman" w:cs="Times New Roman"/>
          <w:color w:val="040C28"/>
          <w:sz w:val="24"/>
          <w:szCs w:val="24"/>
        </w:rPr>
        <w:t>Eng</w:t>
      </w:r>
      <w:r w:rsidRPr="007A3C51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. 11 (2023) 109995–109995. </w:t>
      </w:r>
      <w:hyperlink r:id="rId12" w:history="1">
        <w:r w:rsidR="004372DB" w:rsidRPr="007A3C51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IE"/>
            <w14:ligatures w14:val="none"/>
          </w:rPr>
          <w:t>https://doi.org/10.1016/j.jece.2023.109995</w:t>
        </w:r>
      </w:hyperlink>
      <w:r w:rsidRPr="007A3C51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.</w:t>
      </w:r>
    </w:p>
    <w:p w14:paraId="36F2D796" w14:textId="48FE24FE" w:rsidR="008A6297" w:rsidRDefault="003E48EF" w:rsidP="008A6297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[4] </w:t>
      </w:r>
      <w:r w:rsidR="008A6297" w:rsidRPr="00E648CF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W. Song, L. Zhang, B. Guo, Q. Sun, Z. Yu, X. Xu, Y. Zhao, L. Yan, </w:t>
      </w:r>
      <w:proofErr w:type="spellStart"/>
      <w:r w:rsidR="008A6297" w:rsidRPr="00E648CF">
        <w:rPr>
          <w:rFonts w:ascii="Times New Roman" w:eastAsia="Times New Roman" w:hAnsi="Times New Roman" w:cs="Times New Roman"/>
          <w:sz w:val="24"/>
          <w:szCs w:val="24"/>
          <w:lang w:eastAsia="en-IE"/>
        </w:rPr>
        <w:t>Quaternized</w:t>
      </w:r>
      <w:proofErr w:type="spellEnd"/>
      <w:r w:rsidR="008A6297" w:rsidRPr="00E648CF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straw supported by </w:t>
      </w:r>
      <w:proofErr w:type="gramStart"/>
      <w:r w:rsidR="008A6297" w:rsidRPr="00E648CF">
        <w:rPr>
          <w:rFonts w:ascii="Times New Roman" w:eastAsia="Times New Roman" w:hAnsi="Times New Roman" w:cs="Times New Roman"/>
          <w:sz w:val="24"/>
          <w:szCs w:val="24"/>
          <w:lang w:eastAsia="en-IE"/>
        </w:rPr>
        <w:t>La(</w:t>
      </w:r>
      <w:proofErr w:type="gramEnd"/>
      <w:r w:rsidR="008A6297" w:rsidRPr="00E648CF">
        <w:rPr>
          <w:rFonts w:ascii="Times New Roman" w:eastAsia="Times New Roman" w:hAnsi="Times New Roman" w:cs="Times New Roman"/>
          <w:sz w:val="24"/>
          <w:szCs w:val="24"/>
          <w:lang w:eastAsia="en-IE"/>
        </w:rPr>
        <w:t>OH)3 nanoparticles for highly-selective removal of phosphate in presence of coexisting anions: Synergistic effect and mechanism,</w:t>
      </w:r>
      <w:r w:rsidR="008A6297" w:rsidRPr="00C066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Sep. </w:t>
      </w:r>
      <w:proofErr w:type="spellStart"/>
      <w:r w:rsidR="008A6297" w:rsidRPr="00C066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Purif</w:t>
      </w:r>
      <w:proofErr w:type="spellEnd"/>
      <w:r w:rsidR="008A6297" w:rsidRPr="00C066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. Technol</w:t>
      </w:r>
      <w:r w:rsidR="008A6297" w:rsidRPr="00E648CF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. 324 (2023) 124500–124500. </w:t>
      </w:r>
      <w:hyperlink r:id="rId13" w:history="1">
        <w:r w:rsidR="00CA1DDB" w:rsidRPr="00E648CF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IE"/>
          </w:rPr>
          <w:t>https://doi.org/10.1016/j.seppur.2023.124500</w:t>
        </w:r>
      </w:hyperlink>
      <w:r w:rsidR="008A6297" w:rsidRPr="00E648CF">
        <w:rPr>
          <w:rFonts w:ascii="Times New Roman" w:eastAsia="Times New Roman" w:hAnsi="Times New Roman" w:cs="Times New Roman"/>
          <w:sz w:val="24"/>
          <w:szCs w:val="24"/>
          <w:lang w:eastAsia="en-IE"/>
        </w:rPr>
        <w:t>.</w:t>
      </w:r>
    </w:p>
    <w:p w14:paraId="3FB3706A" w14:textId="698C59A2" w:rsidR="00E91D5E" w:rsidRDefault="00CA1DDB" w:rsidP="006941AC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[5] </w:t>
      </w:r>
      <w:r w:rsidR="00E91D5E" w:rsidRPr="00E91D5E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P. Madhusudan, C. Lee, J.-O. Kim, Hierarchical </w:t>
      </w:r>
      <w:proofErr w:type="spellStart"/>
      <w:r w:rsidR="00E91D5E" w:rsidRPr="00E91D5E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ZnO</w:t>
      </w:r>
      <w:proofErr w:type="spellEnd"/>
      <w:r w:rsidR="00E91D5E" w:rsidRPr="00E91D5E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/ZnFe2O4 yolk-shell adsorbent as a promising material for phosphate recovery and adsorption of organic pollutants from the simulated wastewater,</w:t>
      </w:r>
      <w:r w:rsidR="006941AC" w:rsidRPr="006941A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</w:t>
      </w:r>
      <w:r w:rsidR="006941AC" w:rsidRPr="00C066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Sep. </w:t>
      </w:r>
      <w:proofErr w:type="spellStart"/>
      <w:r w:rsidR="006941AC" w:rsidRPr="00C066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Purif</w:t>
      </w:r>
      <w:proofErr w:type="spellEnd"/>
      <w:r w:rsidR="006941AC" w:rsidRPr="00C0667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. Technol</w:t>
      </w:r>
      <w:r w:rsidR="00E91D5E" w:rsidRPr="00E91D5E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. 348 (2024) 127598–127598. </w:t>
      </w:r>
      <w:hyperlink r:id="rId14" w:history="1">
        <w:r w:rsidR="006941AC" w:rsidRPr="00E91D5E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IE"/>
            <w14:ligatures w14:val="none"/>
          </w:rPr>
          <w:t>https://doi.org/10.1016/j.seppur.2024.127598</w:t>
        </w:r>
      </w:hyperlink>
      <w:r w:rsidR="00E91D5E" w:rsidRPr="00E91D5E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.</w:t>
      </w:r>
    </w:p>
    <w:p w14:paraId="6480B39F" w14:textId="11A87126" w:rsidR="007A3C51" w:rsidRPr="006941AC" w:rsidRDefault="006941AC" w:rsidP="006941AC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[6</w:t>
      </w:r>
      <w:r w:rsidRPr="0093334C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] </w:t>
      </w:r>
      <w:r w:rsidR="00FB3D56" w:rsidRPr="00FB3D56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B. Wang, X. Hu, L. Li, Y. Xie, R. Chen, W. Guo, H. Wang, M. Wang, J. Shi, L. Chen, D. Zhou, Enhanced phosphate removal by filler encapsulation and surface engineering using SA/PVA matrix: Fabrication optimization, adsorption </w:t>
      </w:r>
      <w:proofErr w:type="spellStart"/>
      <w:r w:rsidR="00FB3D56" w:rsidRPr="00FB3D56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>behaviors</w:t>
      </w:r>
      <w:proofErr w:type="spellEnd"/>
      <w:r w:rsidR="00FB3D56" w:rsidRPr="00FB3D56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 and inner removal mechanism,</w:t>
      </w:r>
      <w:r w:rsidR="0093334C" w:rsidRPr="0093334C">
        <w:rPr>
          <w:rFonts w:ascii="Times New Roman" w:hAnsi="Times New Roman" w:cs="Times New Roman"/>
          <w:color w:val="040C28"/>
          <w:sz w:val="24"/>
          <w:szCs w:val="24"/>
        </w:rPr>
        <w:t xml:space="preserve"> J.</w:t>
      </w:r>
      <w:r w:rsidR="0093334C" w:rsidRPr="0093334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 </w:t>
      </w:r>
      <w:r w:rsidR="0093334C" w:rsidRPr="0093334C">
        <w:rPr>
          <w:rFonts w:ascii="Times New Roman" w:hAnsi="Times New Roman" w:cs="Times New Roman"/>
          <w:color w:val="040C28"/>
          <w:sz w:val="24"/>
          <w:szCs w:val="24"/>
        </w:rPr>
        <w:t>Chem.</w:t>
      </w:r>
      <w:r w:rsidR="0093334C" w:rsidRPr="0093334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 </w:t>
      </w:r>
      <w:r w:rsidR="0093334C" w:rsidRPr="0093334C">
        <w:rPr>
          <w:rFonts w:ascii="Times New Roman" w:hAnsi="Times New Roman" w:cs="Times New Roman"/>
          <w:color w:val="040C28"/>
          <w:sz w:val="24"/>
          <w:szCs w:val="24"/>
        </w:rPr>
        <w:t>Eng</w:t>
      </w:r>
      <w:r w:rsidR="00FB3D56" w:rsidRPr="00FB3D56"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  <w:t xml:space="preserve">. 472 (2023) 145073–145073. </w:t>
      </w:r>
      <w:r w:rsidR="00FB3D56" w:rsidRPr="004C748A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eastAsia="en-IE"/>
          <w14:ligatures w14:val="none"/>
        </w:rPr>
        <w:t>https://doi.org/10.1016/j.cej.2023.145073.</w:t>
      </w:r>
    </w:p>
    <w:p w14:paraId="02DEBB6D" w14:textId="3720DB69" w:rsidR="00581A86" w:rsidRPr="00C96E7A" w:rsidRDefault="00581A86" w:rsidP="003A3F4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3334C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Pr="00C96E7A">
        <w:rPr>
          <w:rFonts w:ascii="Times New Roman" w:hAnsi="Times New Roman" w:cs="Times New Roman"/>
          <w:sz w:val="24"/>
          <w:szCs w:val="24"/>
          <w:lang w:val="en-US"/>
        </w:rPr>
        <w:t>E.C. Lima, A. Hosseini-</w:t>
      </w:r>
      <w:proofErr w:type="spellStart"/>
      <w:r w:rsidRPr="00C96E7A">
        <w:rPr>
          <w:rFonts w:ascii="Times New Roman" w:hAnsi="Times New Roman" w:cs="Times New Roman"/>
          <w:sz w:val="24"/>
          <w:szCs w:val="24"/>
          <w:lang w:val="en-US"/>
        </w:rPr>
        <w:t>Bandegharaei</w:t>
      </w:r>
      <w:proofErr w:type="spellEnd"/>
      <w:r w:rsidRPr="00C96E7A">
        <w:rPr>
          <w:rFonts w:ascii="Times New Roman" w:hAnsi="Times New Roman" w:cs="Times New Roman"/>
          <w:sz w:val="24"/>
          <w:szCs w:val="24"/>
          <w:lang w:val="en-US"/>
        </w:rPr>
        <w:t>, J.C. Moreno-</w:t>
      </w:r>
      <w:proofErr w:type="spellStart"/>
      <w:r w:rsidRPr="00C96E7A">
        <w:rPr>
          <w:rFonts w:ascii="Times New Roman" w:hAnsi="Times New Roman" w:cs="Times New Roman"/>
          <w:sz w:val="24"/>
          <w:szCs w:val="24"/>
          <w:lang w:val="en-US"/>
        </w:rPr>
        <w:t>Piraján</w:t>
      </w:r>
      <w:proofErr w:type="spellEnd"/>
      <w:r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, I. </w:t>
      </w:r>
      <w:proofErr w:type="spellStart"/>
      <w:r w:rsidRPr="00C96E7A">
        <w:rPr>
          <w:rFonts w:ascii="Times New Roman" w:hAnsi="Times New Roman" w:cs="Times New Roman"/>
          <w:sz w:val="24"/>
          <w:szCs w:val="24"/>
          <w:lang w:val="en-US"/>
        </w:rPr>
        <w:t>Anastopoulos</w:t>
      </w:r>
      <w:proofErr w:type="spellEnd"/>
      <w:r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, A critical review of the estimation of the thermodynamic parameters on adsorption equilibria. Wrong use of equilibrium constant in the </w:t>
      </w:r>
      <w:proofErr w:type="spellStart"/>
      <w:r w:rsidRPr="00C96E7A">
        <w:rPr>
          <w:rFonts w:ascii="Times New Roman" w:hAnsi="Times New Roman" w:cs="Times New Roman"/>
          <w:sz w:val="24"/>
          <w:szCs w:val="24"/>
          <w:lang w:val="en-US"/>
        </w:rPr>
        <w:t>Van’t</w:t>
      </w:r>
      <w:proofErr w:type="spellEnd"/>
      <w:r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 Hoof equation for calculation of thermodynamic parameters of adsorption,</w:t>
      </w:r>
      <w:r w:rsidRPr="00C96E7A">
        <w:rPr>
          <w:rFonts w:ascii="Times New Roman" w:hAnsi="Times New Roman" w:cs="Times New Roman"/>
          <w:sz w:val="24"/>
          <w:szCs w:val="24"/>
        </w:rPr>
        <w:t xml:space="preserve"> J.</w:t>
      </w:r>
      <w:r w:rsidRPr="00C96E7A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C96E7A">
        <w:rPr>
          <w:rFonts w:ascii="Times New Roman" w:hAnsi="Times New Roman" w:cs="Times New Roman"/>
          <w:sz w:val="24"/>
          <w:szCs w:val="24"/>
        </w:rPr>
        <w:t>Mol.</w:t>
      </w:r>
      <w:r w:rsidRPr="00C96E7A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C96E7A">
        <w:rPr>
          <w:rFonts w:ascii="Times New Roman" w:hAnsi="Times New Roman" w:cs="Times New Roman"/>
          <w:sz w:val="24"/>
          <w:szCs w:val="24"/>
        </w:rPr>
        <w:t>Liq</w:t>
      </w:r>
      <w:proofErr w:type="spellEnd"/>
      <w:r w:rsidRPr="00C96E7A">
        <w:rPr>
          <w:rFonts w:ascii="Times New Roman" w:hAnsi="Times New Roman" w:cs="Times New Roman"/>
          <w:sz w:val="24"/>
          <w:szCs w:val="24"/>
          <w:lang w:val="en-US"/>
        </w:rPr>
        <w:t xml:space="preserve">. 273 (2019) 425–434. </w:t>
      </w:r>
      <w:hyperlink r:id="rId15" w:history="1">
        <w:r w:rsidRPr="004C748A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16/j.molliq.2018.10.048</w:t>
        </w:r>
      </w:hyperlink>
      <w:r w:rsidRPr="004C748A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</w:p>
    <w:p w14:paraId="18BFB8CF" w14:textId="77777777" w:rsidR="00D9430B" w:rsidRPr="00D9430B" w:rsidRDefault="00D9430B" w:rsidP="00D9430B"/>
    <w:sectPr w:rsidR="00D9430B" w:rsidRPr="00D94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55"/>
    <w:rsid w:val="000101E4"/>
    <w:rsid w:val="00061A72"/>
    <w:rsid w:val="000A04FF"/>
    <w:rsid w:val="000A36DB"/>
    <w:rsid w:val="000E4241"/>
    <w:rsid w:val="000F284F"/>
    <w:rsid w:val="00133D54"/>
    <w:rsid w:val="001A02EE"/>
    <w:rsid w:val="0021181B"/>
    <w:rsid w:val="00211BCB"/>
    <w:rsid w:val="002120F3"/>
    <w:rsid w:val="00223412"/>
    <w:rsid w:val="00250BBC"/>
    <w:rsid w:val="002A09DD"/>
    <w:rsid w:val="002F38D2"/>
    <w:rsid w:val="003114E1"/>
    <w:rsid w:val="00322A9F"/>
    <w:rsid w:val="00333D63"/>
    <w:rsid w:val="00344CFD"/>
    <w:rsid w:val="00351CAD"/>
    <w:rsid w:val="003A3D74"/>
    <w:rsid w:val="003A3F4E"/>
    <w:rsid w:val="003C31D4"/>
    <w:rsid w:val="003C647E"/>
    <w:rsid w:val="003E48EF"/>
    <w:rsid w:val="003F2CF8"/>
    <w:rsid w:val="00412E38"/>
    <w:rsid w:val="004372DB"/>
    <w:rsid w:val="0049051D"/>
    <w:rsid w:val="00494DF7"/>
    <w:rsid w:val="004B2A6E"/>
    <w:rsid w:val="004C6794"/>
    <w:rsid w:val="004C748A"/>
    <w:rsid w:val="004E737A"/>
    <w:rsid w:val="005068D5"/>
    <w:rsid w:val="00581A86"/>
    <w:rsid w:val="00581AA5"/>
    <w:rsid w:val="00585D44"/>
    <w:rsid w:val="005D3960"/>
    <w:rsid w:val="005F787D"/>
    <w:rsid w:val="006026DE"/>
    <w:rsid w:val="00603ABE"/>
    <w:rsid w:val="00655661"/>
    <w:rsid w:val="006604DE"/>
    <w:rsid w:val="006941AC"/>
    <w:rsid w:val="006B0455"/>
    <w:rsid w:val="006B6A63"/>
    <w:rsid w:val="0070392A"/>
    <w:rsid w:val="00757C10"/>
    <w:rsid w:val="007A3C51"/>
    <w:rsid w:val="007A7494"/>
    <w:rsid w:val="007B0771"/>
    <w:rsid w:val="007E5535"/>
    <w:rsid w:val="007E7663"/>
    <w:rsid w:val="007F32BF"/>
    <w:rsid w:val="0083357D"/>
    <w:rsid w:val="008A6297"/>
    <w:rsid w:val="008D09ED"/>
    <w:rsid w:val="008E6D8D"/>
    <w:rsid w:val="008E7CEF"/>
    <w:rsid w:val="00926916"/>
    <w:rsid w:val="0093334C"/>
    <w:rsid w:val="009476A2"/>
    <w:rsid w:val="009B40FD"/>
    <w:rsid w:val="009D64A3"/>
    <w:rsid w:val="009E40B0"/>
    <w:rsid w:val="00A22CAC"/>
    <w:rsid w:val="00AC685E"/>
    <w:rsid w:val="00B37F6C"/>
    <w:rsid w:val="00B4600D"/>
    <w:rsid w:val="00BF02F6"/>
    <w:rsid w:val="00C13D02"/>
    <w:rsid w:val="00C35758"/>
    <w:rsid w:val="00C45827"/>
    <w:rsid w:val="00C83516"/>
    <w:rsid w:val="00CA1DDB"/>
    <w:rsid w:val="00CA59BE"/>
    <w:rsid w:val="00D056DD"/>
    <w:rsid w:val="00D70A23"/>
    <w:rsid w:val="00D75B32"/>
    <w:rsid w:val="00D9430B"/>
    <w:rsid w:val="00DB0264"/>
    <w:rsid w:val="00E55866"/>
    <w:rsid w:val="00E91D5E"/>
    <w:rsid w:val="00FB3B37"/>
    <w:rsid w:val="00FB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39C5DB"/>
  <w15:chartTrackingRefBased/>
  <w15:docId w15:val="{0AD4E38A-D4D9-4065-AF55-1AC496600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04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CAuthorAddress">
    <w:name w:val="BC_Author_Address"/>
    <w:basedOn w:val="Normal"/>
    <w:next w:val="Normal"/>
    <w:rsid w:val="00C45827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character" w:customStyle="1" w:styleId="cf01">
    <w:name w:val="cf01"/>
    <w:basedOn w:val="DefaultParagraphFont"/>
    <w:rsid w:val="00C45827"/>
    <w:rPr>
      <w:rFonts w:ascii="Segoe UI" w:hAnsi="Segoe UI" w:cs="Segoe UI" w:hint="default"/>
      <w:b/>
      <w:bCs/>
      <w:color w:val="0D0D0D"/>
      <w:sz w:val="18"/>
      <w:szCs w:val="18"/>
      <w:shd w:val="clear" w:color="auto" w:fill="FFFFFF"/>
    </w:rPr>
  </w:style>
  <w:style w:type="table" w:styleId="TableGrid">
    <w:name w:val="Table Grid"/>
    <w:basedOn w:val="TableNormal"/>
    <w:uiPriority w:val="39"/>
    <w:rsid w:val="00CA5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72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72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7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17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4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5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1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doi.org/10.1016/j.seppur.2023.124500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https://doi.org/10.1016/j.jece.2023.109995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doi.org/10.1016/j.ijbiomac.2023.124862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doi.org/10.1016/j.molliq.2018.10.048" TargetMode="External"/><Relationship Id="rId10" Type="http://schemas.openxmlformats.org/officeDocument/2006/relationships/hyperlink" Target="https://doi.org/10.1021/acssuschemeng.7b03387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yperlink" Target="https://doi.org/10.1016/j.seppur.2024.1275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6</Words>
  <Characters>3982</Characters>
  <Application>Microsoft Office Word</Application>
  <DocSecurity>0</DocSecurity>
  <Lines>104</Lines>
  <Paragraphs>46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Masliha</dc:creator>
  <cp:keywords/>
  <dc:description/>
  <cp:lastModifiedBy>Ramesh Padamati</cp:lastModifiedBy>
  <cp:revision>2</cp:revision>
  <dcterms:created xsi:type="dcterms:W3CDTF">2025-01-28T16:21:00Z</dcterms:created>
  <dcterms:modified xsi:type="dcterms:W3CDTF">2025-01-2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0ce8036de9cd78e5c462226259380a0057a4f45f4c7358291d0eae0e909e8</vt:lpwstr>
  </property>
</Properties>
</file>